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F07D36" w14:textId="1BE4DAC6" w:rsidR="00C00D67" w:rsidRDefault="00C00D67" w:rsidP="00C00D67">
      <w:r>
        <w:rPr>
          <w:b/>
          <w:bCs/>
        </w:rPr>
        <w:t>Appendix 1. Screening Questions for Potential Community Advisory Board Members</w:t>
      </w:r>
      <w:r>
        <w:rPr>
          <w:b/>
          <w:bCs/>
        </w:rPr>
        <w:t>, May 2020.</w:t>
      </w:r>
    </w:p>
    <w:p w14:paraId="60007188" w14:textId="77777777" w:rsidR="00C00D67" w:rsidRDefault="00C00D67" w:rsidP="00C00D67">
      <w:r>
        <w:t>Thank you for your interest in becoming a parent advisor! Our project is about the HPV vaccine and how it protects against types of HPV infections that can cause cancer. For more information, please visit https://hashtaghpv.com/getinvolved/ Parent advisors will be compensated $40/meeting. Following brief survey, if you are eligible, someone from our project team will be in touch with you by email. Filling out this survey does not guarantee acceptance to be a parent advisor. Thank you for your interest!</w:t>
      </w:r>
    </w:p>
    <w:p w14:paraId="0C10646C" w14:textId="77777777" w:rsidR="00C00D67" w:rsidRPr="00550B49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>
        <w:rPr>
          <w:b/>
          <w:bCs/>
        </w:rPr>
        <w:t xml:space="preserve">1) </w:t>
      </w:r>
      <w:r w:rsidRPr="00550B49">
        <w:rPr>
          <w:b/>
          <w:bCs/>
        </w:rPr>
        <w:t>How did you hear about being a parent advisor on the project?</w:t>
      </w:r>
    </w:p>
    <w:p w14:paraId="6BE939EE" w14:textId="77777777" w:rsidR="00C00D67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Colleague/coworker | Friend of family member | Twitter | Facebook |</w:t>
      </w:r>
      <w:r w:rsidRPr="00335330">
        <w:t xml:space="preserve"> </w:t>
      </w:r>
      <w:r>
        <w:t>Other</w:t>
      </w:r>
    </w:p>
    <w:p w14:paraId="6D60503A" w14:textId="77777777" w:rsidR="00C00D67" w:rsidRPr="00550B49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>
        <w:rPr>
          <w:b/>
          <w:bCs/>
        </w:rPr>
        <w:t xml:space="preserve">2) </w:t>
      </w:r>
      <w:r w:rsidRPr="00550B49">
        <w:rPr>
          <w:b/>
          <w:bCs/>
        </w:rPr>
        <w:t>How often do you go on Twitter?</w:t>
      </w:r>
    </w:p>
    <w:p w14:paraId="22F2A926" w14:textId="77777777" w:rsidR="00C00D67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Several times a day | Once a day |</w:t>
      </w:r>
      <w:r w:rsidRPr="00335330">
        <w:t xml:space="preserve"> </w:t>
      </w:r>
      <w:r>
        <w:t>Several times a week |</w:t>
      </w:r>
      <w:r w:rsidRPr="00335330">
        <w:t xml:space="preserve"> </w:t>
      </w:r>
      <w:r>
        <w:t>Once a week |</w:t>
      </w:r>
      <w:r w:rsidRPr="00335330">
        <w:t xml:space="preserve"> </w:t>
      </w:r>
      <w:r>
        <w:t>Less than once a week | Never</w:t>
      </w:r>
    </w:p>
    <w:p w14:paraId="524FD5D2" w14:textId="77777777" w:rsidR="00C00D67" w:rsidRPr="00550B49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>
        <w:rPr>
          <w:b/>
          <w:bCs/>
        </w:rPr>
        <w:t xml:space="preserve">3) </w:t>
      </w:r>
      <w:r w:rsidRPr="00550B49">
        <w:rPr>
          <w:b/>
          <w:bCs/>
        </w:rPr>
        <w:t>Do you have at least one child who is between the ages of 9 and 14?</w:t>
      </w:r>
    </w:p>
    <w:p w14:paraId="5BCAA9E9" w14:textId="77777777" w:rsidR="00C00D67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Yes | No</w:t>
      </w:r>
    </w:p>
    <w:p w14:paraId="08E53A92" w14:textId="77777777" w:rsidR="00C00D67" w:rsidRPr="00550B49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>
        <w:rPr>
          <w:b/>
          <w:bCs/>
        </w:rPr>
        <w:t xml:space="preserve">4) </w:t>
      </w:r>
      <w:proofErr w:type="gramStart"/>
      <w:r w:rsidRPr="00550B49">
        <w:rPr>
          <w:b/>
          <w:bCs/>
        </w:rPr>
        <w:t>Does</w:t>
      </w:r>
      <w:proofErr w:type="gramEnd"/>
      <w:r w:rsidRPr="00550B49">
        <w:rPr>
          <w:b/>
          <w:bCs/>
        </w:rPr>
        <w:t xml:space="preserve"> your child/children between the ages of 9 and 14 have any disabilities?</w:t>
      </w:r>
    </w:p>
    <w:p w14:paraId="5D04AE3B" w14:textId="77777777" w:rsidR="00C00D67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Yes | No | Prefer not to answer</w:t>
      </w:r>
    </w:p>
    <w:p w14:paraId="179CFA4F" w14:textId="77777777" w:rsidR="00C00D67" w:rsidRPr="00550B49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>
        <w:rPr>
          <w:b/>
          <w:bCs/>
        </w:rPr>
        <w:t xml:space="preserve">5) </w:t>
      </w:r>
      <w:r w:rsidRPr="00550B49">
        <w:rPr>
          <w:b/>
          <w:bCs/>
        </w:rPr>
        <w:t>Do you work for pay in any health-related position such as a doctor, nurse, hospital administrator, or receptionist in a doctor’s office?</w:t>
      </w:r>
    </w:p>
    <w:p w14:paraId="7C3B5940" w14:textId="77777777" w:rsidR="00C00D67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Yes | No</w:t>
      </w:r>
    </w:p>
    <w:p w14:paraId="0BDBE111" w14:textId="77777777" w:rsidR="00C00D67" w:rsidRPr="00550B49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>
        <w:rPr>
          <w:b/>
          <w:bCs/>
        </w:rPr>
        <w:t xml:space="preserve">6) </w:t>
      </w:r>
      <w:r w:rsidRPr="00550B49">
        <w:rPr>
          <w:b/>
          <w:bCs/>
        </w:rPr>
        <w:t>Are you Hispanic, Latinx, or Spanish origin?</w:t>
      </w:r>
    </w:p>
    <w:p w14:paraId="0D56038C" w14:textId="77777777" w:rsidR="00C00D67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Yes | No</w:t>
      </w:r>
    </w:p>
    <w:p w14:paraId="37D2D871" w14:textId="77777777" w:rsidR="00C00D67" w:rsidRPr="00550B49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>
        <w:rPr>
          <w:b/>
          <w:bCs/>
        </w:rPr>
        <w:t xml:space="preserve">7) </w:t>
      </w:r>
      <w:r w:rsidRPr="00550B49">
        <w:rPr>
          <w:b/>
          <w:bCs/>
        </w:rPr>
        <w:t>How would you describe yourself? Please mark all that apply.</w:t>
      </w:r>
    </w:p>
    <w:p w14:paraId="2EC644F0" w14:textId="77777777" w:rsidR="00C00D67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American Indian or Alaska Native | Asian |</w:t>
      </w:r>
      <w:r w:rsidRPr="00335330">
        <w:t xml:space="preserve"> </w:t>
      </w:r>
      <w:r>
        <w:t>Black or African American | Native Hawaiian or Other Pacific Islander | White | Other</w:t>
      </w:r>
    </w:p>
    <w:p w14:paraId="074F7585" w14:textId="77777777" w:rsidR="00C00D67" w:rsidRPr="00550B49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>
        <w:rPr>
          <w:b/>
          <w:bCs/>
        </w:rPr>
        <w:t xml:space="preserve">8) </w:t>
      </w:r>
      <w:r w:rsidRPr="00550B49">
        <w:rPr>
          <w:b/>
          <w:bCs/>
        </w:rPr>
        <w:t>We are looking for a mix of parents to serve as advisors. Please indicate your gender identity.</w:t>
      </w:r>
    </w:p>
    <w:p w14:paraId="0E5C29FD" w14:textId="77777777" w:rsidR="00C00D67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 xml:space="preserve">Female | Male | Transgender | </w:t>
      </w:r>
      <w:proofErr w:type="gramStart"/>
      <w:r>
        <w:t>Non-binary</w:t>
      </w:r>
      <w:proofErr w:type="gramEnd"/>
      <w:r>
        <w:t xml:space="preserve"> | Other</w:t>
      </w:r>
    </w:p>
    <w:p w14:paraId="00C38B02" w14:textId="77777777" w:rsidR="00C00D67" w:rsidRPr="00550B49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>
        <w:rPr>
          <w:b/>
          <w:bCs/>
        </w:rPr>
        <w:t xml:space="preserve">9) </w:t>
      </w:r>
      <w:r w:rsidRPr="00550B49">
        <w:rPr>
          <w:b/>
          <w:bCs/>
        </w:rPr>
        <w:t>What year were you born? Slide the toggle to select your answer.</w:t>
      </w:r>
    </w:p>
    <w:p w14:paraId="68B872C3" w14:textId="77777777" w:rsidR="00C00D67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Toggle 1950 - 2000</w:t>
      </w:r>
    </w:p>
    <w:p w14:paraId="07179509" w14:textId="77777777" w:rsidR="00C00D67" w:rsidRPr="00550B49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>
        <w:rPr>
          <w:b/>
          <w:bCs/>
        </w:rPr>
        <w:t xml:space="preserve">10) </w:t>
      </w:r>
      <w:r w:rsidRPr="00550B49">
        <w:rPr>
          <w:b/>
          <w:bCs/>
        </w:rPr>
        <w:t>Have you ever heard of the HPV vaccine?</w:t>
      </w:r>
    </w:p>
    <w:p w14:paraId="2EBD3251" w14:textId="77777777" w:rsidR="00C00D67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Yes | No</w:t>
      </w:r>
    </w:p>
    <w:p w14:paraId="2B40222C" w14:textId="77777777" w:rsidR="00C00D67" w:rsidRPr="00550B49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>
        <w:rPr>
          <w:b/>
          <w:bCs/>
        </w:rPr>
        <w:t xml:space="preserve">11) </w:t>
      </w:r>
      <w:r w:rsidRPr="00550B49">
        <w:rPr>
          <w:b/>
          <w:bCs/>
        </w:rPr>
        <w:t>Do you have any children who have started or received the HPV vaccine?</w:t>
      </w:r>
    </w:p>
    <w:p w14:paraId="566BB62B" w14:textId="77777777" w:rsidR="00C00D67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Yes | No | I don’t know</w:t>
      </w:r>
    </w:p>
    <w:p w14:paraId="7D3874B2" w14:textId="77777777" w:rsidR="00C00D67" w:rsidRPr="00550B49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>
        <w:rPr>
          <w:b/>
          <w:bCs/>
        </w:rPr>
        <w:t xml:space="preserve">12) </w:t>
      </w:r>
      <w:r w:rsidRPr="00550B49">
        <w:rPr>
          <w:b/>
          <w:bCs/>
        </w:rPr>
        <w:t>Do you agree to be contacted by a member of the project team?</w:t>
      </w:r>
    </w:p>
    <w:p w14:paraId="79E1D223" w14:textId="77777777" w:rsidR="00C00D67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Yes, I agree | No, I do not agree</w:t>
      </w:r>
    </w:p>
    <w:p w14:paraId="6747841F" w14:textId="77777777" w:rsidR="00C00D67" w:rsidRPr="00550B49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>
        <w:rPr>
          <w:b/>
          <w:bCs/>
        </w:rPr>
        <w:t xml:space="preserve">13) </w:t>
      </w:r>
      <w:r w:rsidRPr="00550B49">
        <w:rPr>
          <w:b/>
          <w:bCs/>
        </w:rPr>
        <w:t>Please provide your name for us to follow up.</w:t>
      </w:r>
    </w:p>
    <w:p w14:paraId="3DA47965" w14:textId="77777777" w:rsidR="00C00D67" w:rsidRPr="00550B49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>
        <w:rPr>
          <w:b/>
          <w:bCs/>
        </w:rPr>
        <w:t xml:space="preserve">14) </w:t>
      </w:r>
      <w:r w:rsidRPr="00550B49">
        <w:rPr>
          <w:b/>
          <w:bCs/>
        </w:rPr>
        <w:t>Please provide your email address for us to follow up.</w:t>
      </w:r>
    </w:p>
    <w:p w14:paraId="69D1F340" w14:textId="77777777" w:rsidR="00C00D67" w:rsidRPr="00550B49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>
        <w:rPr>
          <w:b/>
          <w:bCs/>
        </w:rPr>
        <w:t xml:space="preserve">15) </w:t>
      </w:r>
      <w:r w:rsidRPr="00550B49">
        <w:rPr>
          <w:b/>
          <w:bCs/>
        </w:rPr>
        <w:t xml:space="preserve">What is your Twitter username? </w:t>
      </w:r>
    </w:p>
    <w:p w14:paraId="366DDD1B" w14:textId="77777777" w:rsidR="00C00D67" w:rsidRPr="00550B49" w:rsidRDefault="00C00D67" w:rsidP="00C00D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b/>
          <w:bCs/>
        </w:rPr>
      </w:pPr>
      <w:r>
        <w:rPr>
          <w:b/>
          <w:bCs/>
        </w:rPr>
        <w:t xml:space="preserve">16) </w:t>
      </w:r>
      <w:r w:rsidRPr="00550B49">
        <w:rPr>
          <w:b/>
          <w:bCs/>
        </w:rPr>
        <w:t>Please share any comments or questions you may have below.</w:t>
      </w:r>
    </w:p>
    <w:p w14:paraId="36589237" w14:textId="77777777" w:rsidR="000E71C6" w:rsidRDefault="000E71C6"/>
    <w:sectPr w:rsidR="000E7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D67"/>
    <w:rsid w:val="000E71C6"/>
    <w:rsid w:val="004C457B"/>
    <w:rsid w:val="008C752F"/>
    <w:rsid w:val="009E4055"/>
    <w:rsid w:val="00C00D67"/>
    <w:rsid w:val="00FE4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E8A18"/>
  <w15:chartTrackingRefBased/>
  <w15:docId w15:val="{44A2591E-23EB-164B-AE54-B2B559A74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D6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D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D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D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D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D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D6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D6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D6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D6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D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D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D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D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D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D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D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D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D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D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D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D6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D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D6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0D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D67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C00D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D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D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D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y, Philip M.</dc:creator>
  <cp:keywords/>
  <dc:description/>
  <cp:lastModifiedBy>Massey, Philip M.</cp:lastModifiedBy>
  <cp:revision>1</cp:revision>
  <dcterms:created xsi:type="dcterms:W3CDTF">2024-08-30T17:33:00Z</dcterms:created>
  <dcterms:modified xsi:type="dcterms:W3CDTF">2024-08-30T17:33:00Z</dcterms:modified>
</cp:coreProperties>
</file>